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FE2C0" w14:textId="77777777" w:rsidR="003F09CD" w:rsidRPr="00432858" w:rsidRDefault="003F09CD" w:rsidP="003F09C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32858">
        <w:rPr>
          <w:rFonts w:ascii="Times New Roman" w:hAnsi="Times New Roman" w:cs="Times New Roman"/>
          <w:sz w:val="24"/>
          <w:szCs w:val="24"/>
        </w:rPr>
        <w:t xml:space="preserve">Supplemental Figure 1: Full model variable importance plot of logistic regression model </w:t>
      </w:r>
    </w:p>
    <w:p w14:paraId="263AAA75" w14:textId="77777777" w:rsidR="003F09CD" w:rsidRPr="00432858" w:rsidRDefault="003F09CD" w:rsidP="003F09C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32858">
        <w:rPr>
          <w:rFonts w:ascii="Times New Roman" w:hAnsi="Times New Roman" w:cs="Times New Roman"/>
          <w:sz w:val="24"/>
          <w:szCs w:val="24"/>
        </w:rPr>
        <w:t xml:space="preserve">Supplemental Figure 2: Full model variable importance plot of random forest model </w:t>
      </w:r>
    </w:p>
    <w:p w14:paraId="33AA01A7" w14:textId="77777777" w:rsidR="003F09CD" w:rsidRPr="00432858" w:rsidRDefault="003F09CD" w:rsidP="003F09C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32858">
        <w:rPr>
          <w:rFonts w:ascii="Times New Roman" w:hAnsi="Times New Roman" w:cs="Times New Roman"/>
          <w:sz w:val="24"/>
          <w:szCs w:val="24"/>
        </w:rPr>
        <w:t xml:space="preserve">Supplemental Figure 3: Full model variable importance plot of </w:t>
      </w:r>
      <w:proofErr w:type="spellStart"/>
      <w:r w:rsidRPr="00432858">
        <w:rPr>
          <w:rFonts w:ascii="Times New Roman" w:hAnsi="Times New Roman" w:cs="Times New Roman"/>
          <w:sz w:val="24"/>
          <w:szCs w:val="24"/>
        </w:rPr>
        <w:t>XGBoost</w:t>
      </w:r>
      <w:proofErr w:type="spellEnd"/>
      <w:r w:rsidRPr="00432858">
        <w:rPr>
          <w:rFonts w:ascii="Times New Roman" w:hAnsi="Times New Roman" w:cs="Times New Roman"/>
          <w:sz w:val="24"/>
          <w:szCs w:val="24"/>
        </w:rPr>
        <w:t xml:space="preserve"> model </w:t>
      </w:r>
    </w:p>
    <w:p w14:paraId="1C0E3185" w14:textId="77777777" w:rsidR="003F09CD" w:rsidRPr="00432858" w:rsidRDefault="003F09CD" w:rsidP="003F09C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32858">
        <w:rPr>
          <w:rFonts w:ascii="Times New Roman" w:hAnsi="Times New Roman" w:cs="Times New Roman"/>
          <w:sz w:val="24"/>
          <w:szCs w:val="24"/>
        </w:rPr>
        <w:t xml:space="preserve">Supplemental Figure 4: Insignificant variables with no importance ranking in </w:t>
      </w:r>
      <w:proofErr w:type="spellStart"/>
      <w:r w:rsidRPr="00432858">
        <w:rPr>
          <w:rFonts w:ascii="Times New Roman" w:hAnsi="Times New Roman" w:cs="Times New Roman"/>
          <w:sz w:val="24"/>
          <w:szCs w:val="24"/>
        </w:rPr>
        <w:t>XGBoosting</w:t>
      </w:r>
      <w:proofErr w:type="spellEnd"/>
      <w:r w:rsidRPr="00432858">
        <w:rPr>
          <w:rFonts w:ascii="Times New Roman" w:hAnsi="Times New Roman" w:cs="Times New Roman"/>
          <w:sz w:val="24"/>
          <w:szCs w:val="24"/>
        </w:rPr>
        <w:t xml:space="preserve"> model; included to show which clinical features are less important in determination of residual disease</w:t>
      </w:r>
    </w:p>
    <w:p w14:paraId="1ED35CD7" w14:textId="77777777" w:rsidR="003A5341" w:rsidRDefault="003F09CD"/>
    <w:sectPr w:rsidR="003A53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CD"/>
    <w:rsid w:val="003F09CD"/>
    <w:rsid w:val="00867475"/>
    <w:rsid w:val="00CD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B042B"/>
  <w15:chartTrackingRefBased/>
  <w15:docId w15:val="{8956D626-E7EA-4E6B-9B30-9210EB1E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9C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am</dc:creator>
  <cp:keywords/>
  <dc:description/>
  <cp:lastModifiedBy>Reetam</cp:lastModifiedBy>
  <cp:revision>1</cp:revision>
  <dcterms:created xsi:type="dcterms:W3CDTF">2021-09-21T17:57:00Z</dcterms:created>
  <dcterms:modified xsi:type="dcterms:W3CDTF">2021-09-21T17:58:00Z</dcterms:modified>
</cp:coreProperties>
</file>